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AEB8F" w14:textId="2D04C5F3" w:rsidR="00B518CA" w:rsidRPr="002B4E57" w:rsidRDefault="00B518CA" w:rsidP="00B518CA">
      <w:pPr>
        <w:jc w:val="both"/>
        <w:rPr>
          <w:rFonts w:ascii="Arial" w:hAnsi="Arial" w:cs="Arial"/>
          <w:b/>
        </w:rPr>
      </w:pPr>
      <w:r w:rsidRPr="002B4E5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2B4E57">
        <w:rPr>
          <w:rFonts w:ascii="Arial" w:hAnsi="Arial" w:cs="Arial"/>
          <w:b/>
        </w:rPr>
        <w:t>. Spacer sequences used within Perturb-seq experiments.</w:t>
      </w:r>
    </w:p>
    <w:p w14:paraId="379B800D" w14:textId="77777777" w:rsidR="00B518CA" w:rsidRPr="002B4E57" w:rsidRDefault="00B518CA" w:rsidP="00B518CA">
      <w:pPr>
        <w:jc w:val="both"/>
        <w:rPr>
          <w:rFonts w:ascii="Arial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4171"/>
      </w:tblGrid>
      <w:tr w:rsidR="00B518CA" w:rsidRPr="006A09A7" w14:paraId="4DE554B7" w14:textId="77777777" w:rsidTr="003D4B1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C47E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17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FCA01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Spacer sequence</w:t>
            </w:r>
          </w:p>
        </w:tc>
      </w:tr>
      <w:tr w:rsidR="00B518CA" w:rsidRPr="006A09A7" w14:paraId="1F946232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EFCDD7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GFG2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B89763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GAAGGCGGCAGTGGTTGAA</w:t>
            </w:r>
          </w:p>
        </w:tc>
      </w:tr>
      <w:tr w:rsidR="00B518CA" w:rsidRPr="006A09A7" w14:paraId="14BD13BA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87D89B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8D6DE0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AGGGGAGCCGGGCGTGCGG</w:t>
            </w:r>
          </w:p>
        </w:tc>
      </w:tr>
      <w:tr w:rsidR="00B518CA" w:rsidRPr="006A09A7" w14:paraId="213322A6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A88E2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52166E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AAGGCGGCAGTGGTTGAAG</w:t>
            </w:r>
          </w:p>
        </w:tc>
      </w:tr>
      <w:tr w:rsidR="00B518CA" w:rsidRPr="006A09A7" w14:paraId="500F8197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C505FC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EED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83598E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AACGTCTTTGGAAGGAGGA</w:t>
            </w:r>
          </w:p>
        </w:tc>
      </w:tr>
      <w:tr w:rsidR="00B518CA" w:rsidRPr="006A09A7" w14:paraId="1E4161F2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EB51FF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B5A32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ACGTCTTTGGAAGGAGGAA</w:t>
            </w:r>
          </w:p>
        </w:tc>
      </w:tr>
      <w:tr w:rsidR="00B518CA" w:rsidRPr="006A09A7" w14:paraId="1342FFE8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5732A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3F94F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CGGCTGAAACGTCTTTGGA</w:t>
            </w:r>
          </w:p>
        </w:tc>
      </w:tr>
      <w:tr w:rsidR="00B518CA" w:rsidRPr="006A09A7" w14:paraId="0058E2BD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602CE5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MS4A6A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A6F6D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GTCCTCAGAAGCTCCAAAG</w:t>
            </w:r>
          </w:p>
        </w:tc>
      </w:tr>
      <w:tr w:rsidR="00B518CA" w:rsidRPr="006A09A7" w14:paraId="48828047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FF2275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D9CC62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ACCAGAGTTAAAACCTCTT</w:t>
            </w:r>
          </w:p>
        </w:tc>
      </w:tr>
      <w:tr w:rsidR="00B518CA" w:rsidRPr="006A09A7" w14:paraId="16425A3D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7FF1DE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6EB5D4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TGGTTTCTCAGTCCCATCAA</w:t>
            </w:r>
          </w:p>
        </w:tc>
      </w:tr>
      <w:tr w:rsidR="00B518CA" w:rsidRPr="006A09A7" w14:paraId="6E81B3AB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8C8FEF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INPP5D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7A7906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GCGGCAGGTTGCAGTGGAG</w:t>
            </w:r>
          </w:p>
        </w:tc>
      </w:tr>
      <w:tr w:rsidR="00B518CA" w:rsidRPr="006A09A7" w14:paraId="07E3090E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D694D2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17ECC5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GCCACCAAGAGGCAACGGG</w:t>
            </w:r>
          </w:p>
        </w:tc>
      </w:tr>
      <w:tr w:rsidR="00B518CA" w:rsidRPr="006A09A7" w14:paraId="21CA8C3A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F019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4D4E88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AACGGGCGGCAGGTTGCAG</w:t>
            </w:r>
          </w:p>
        </w:tc>
      </w:tr>
      <w:tr w:rsidR="00B518CA" w:rsidRPr="006A09A7" w14:paraId="0E8F4C40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725838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RABEP1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AF63AB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GAGGCGGAGGTCGGCGGTC</w:t>
            </w:r>
          </w:p>
        </w:tc>
      </w:tr>
      <w:tr w:rsidR="00B518CA" w:rsidRPr="006A09A7" w14:paraId="01EB1D0E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6CDE69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9D2D99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TCTCTGCCCGCGGCTGTGG</w:t>
            </w:r>
          </w:p>
        </w:tc>
      </w:tr>
      <w:tr w:rsidR="00B518CA" w:rsidRPr="006A09A7" w14:paraId="45B33B97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C646B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942098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CCGGCGCCGCCACAGCCGC</w:t>
            </w:r>
          </w:p>
        </w:tc>
      </w:tr>
      <w:tr w:rsidR="00B518CA" w:rsidRPr="006A09A7" w14:paraId="201B5A18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01D791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PVR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B782A2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AGGTCCTGGAATCCCCGGG</w:t>
            </w:r>
          </w:p>
        </w:tc>
      </w:tr>
      <w:tr w:rsidR="00B518CA" w:rsidRPr="006A09A7" w14:paraId="4710C76F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5C0B02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1F1FB8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CTGGAGGAGCGGCCCCCCG</w:t>
            </w:r>
          </w:p>
        </w:tc>
      </w:tr>
      <w:tr w:rsidR="00B518CA" w:rsidRPr="006A09A7" w14:paraId="597DB24B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BFD53F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64CF9D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TCAGGTCCTGGAATCCCCG</w:t>
            </w:r>
          </w:p>
        </w:tc>
      </w:tr>
      <w:tr w:rsidR="00B518CA" w:rsidRPr="006A09A7" w14:paraId="3C15BB31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2DD59E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ABP5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68D73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AGAGGTGGCAAAGGAGTGC</w:t>
            </w:r>
          </w:p>
        </w:tc>
      </w:tr>
      <w:tr w:rsidR="00B518CA" w:rsidRPr="006A09A7" w14:paraId="3FEB7ABD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B0897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454EC4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AAGGAGAAGCCAAGAGAGGC</w:t>
            </w:r>
          </w:p>
        </w:tc>
      </w:tr>
      <w:tr w:rsidR="00B518CA" w:rsidRPr="006A09A7" w14:paraId="09CFB7DE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06DB7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0DE325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CACCTCTTCCTGCCTCTCT</w:t>
            </w:r>
          </w:p>
        </w:tc>
      </w:tr>
      <w:tr w:rsidR="00B518CA" w:rsidRPr="006A09A7" w14:paraId="17CC8677" w14:textId="77777777" w:rsidTr="003D4B1B">
        <w:trPr>
          <w:trHeight w:val="2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CD86AF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SAGE1</w:t>
            </w: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7B4A28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GCGGGATAAAAGGGTGAATT</w:t>
            </w:r>
          </w:p>
        </w:tc>
      </w:tr>
      <w:tr w:rsidR="00B518CA" w:rsidRPr="006A09A7" w14:paraId="1432897C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F4B9D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148B58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TGCACAGCGGGCAGAGGCAG</w:t>
            </w:r>
          </w:p>
        </w:tc>
      </w:tr>
      <w:tr w:rsidR="00B518CA" w:rsidRPr="006A09A7" w14:paraId="4A577178" w14:textId="77777777" w:rsidTr="003D4B1B">
        <w:trPr>
          <w:trHeight w:val="2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11DB4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4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6D836A" w14:textId="77777777" w:rsidR="00B518CA" w:rsidRPr="006A09A7" w:rsidRDefault="00B518CA" w:rsidP="003D4B1B">
            <w:pPr>
              <w:spacing w:after="0" w:line="240" w:lineRule="auto"/>
              <w:jc w:val="both"/>
              <w:rPr>
                <w:rFonts w:ascii="Arial" w:eastAsia="Times New Roman" w:hAnsi="Arial" w:cs="Arial"/>
              </w:rPr>
            </w:pPr>
            <w:r w:rsidRPr="006A09A7">
              <w:rPr>
                <w:rFonts w:ascii="Arial" w:eastAsia="Times New Roman" w:hAnsi="Arial" w:cs="Arial"/>
                <w:color w:val="000000"/>
              </w:rPr>
              <w:t>CTTCACTATCAACTGCACAG</w:t>
            </w:r>
          </w:p>
        </w:tc>
      </w:tr>
    </w:tbl>
    <w:p w14:paraId="17A8DB18" w14:textId="77777777" w:rsidR="00B518CA" w:rsidRDefault="00B518CA" w:rsidP="00B518CA">
      <w:pPr>
        <w:jc w:val="both"/>
        <w:rPr>
          <w:rFonts w:ascii="Arial" w:hAnsi="Arial" w:cs="Arial"/>
        </w:rPr>
      </w:pPr>
    </w:p>
    <w:p w14:paraId="64851C74" w14:textId="77777777" w:rsidR="00CA0202" w:rsidRDefault="00CA0202"/>
    <w:sectPr w:rsidR="00CA0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CA"/>
    <w:rsid w:val="00003072"/>
    <w:rsid w:val="00016A88"/>
    <w:rsid w:val="000414CB"/>
    <w:rsid w:val="00045041"/>
    <w:rsid w:val="00054AFC"/>
    <w:rsid w:val="00060EEA"/>
    <w:rsid w:val="00064CF1"/>
    <w:rsid w:val="00073793"/>
    <w:rsid w:val="00076C97"/>
    <w:rsid w:val="00087DEB"/>
    <w:rsid w:val="000A631D"/>
    <w:rsid w:val="000B30EE"/>
    <w:rsid w:val="000B3F99"/>
    <w:rsid w:val="000B4A3A"/>
    <w:rsid w:val="000B6A3C"/>
    <w:rsid w:val="000C5433"/>
    <w:rsid w:val="000D4AEE"/>
    <w:rsid w:val="000F352F"/>
    <w:rsid w:val="000F65C6"/>
    <w:rsid w:val="000F7FE1"/>
    <w:rsid w:val="0010799C"/>
    <w:rsid w:val="00110525"/>
    <w:rsid w:val="0012490C"/>
    <w:rsid w:val="001346E4"/>
    <w:rsid w:val="00134E33"/>
    <w:rsid w:val="00143842"/>
    <w:rsid w:val="00157EF9"/>
    <w:rsid w:val="001715CF"/>
    <w:rsid w:val="00176EDB"/>
    <w:rsid w:val="0018040A"/>
    <w:rsid w:val="00181AA7"/>
    <w:rsid w:val="001A08E0"/>
    <w:rsid w:val="001A1524"/>
    <w:rsid w:val="001A75D1"/>
    <w:rsid w:val="001B2D73"/>
    <w:rsid w:val="001B6B8F"/>
    <w:rsid w:val="001B6BA8"/>
    <w:rsid w:val="001D5B0A"/>
    <w:rsid w:val="001D6E72"/>
    <w:rsid w:val="001E21B8"/>
    <w:rsid w:val="001E5B8F"/>
    <w:rsid w:val="001F0635"/>
    <w:rsid w:val="001F2FA7"/>
    <w:rsid w:val="0020413B"/>
    <w:rsid w:val="00223344"/>
    <w:rsid w:val="00252C46"/>
    <w:rsid w:val="00287ED0"/>
    <w:rsid w:val="002914C5"/>
    <w:rsid w:val="00293309"/>
    <w:rsid w:val="002A19A1"/>
    <w:rsid w:val="002A255F"/>
    <w:rsid w:val="002A30A4"/>
    <w:rsid w:val="002C262F"/>
    <w:rsid w:val="002C4530"/>
    <w:rsid w:val="002C70BD"/>
    <w:rsid w:val="002D195F"/>
    <w:rsid w:val="002E1747"/>
    <w:rsid w:val="002F5ADC"/>
    <w:rsid w:val="003039D2"/>
    <w:rsid w:val="00303BDE"/>
    <w:rsid w:val="00305946"/>
    <w:rsid w:val="00332200"/>
    <w:rsid w:val="00344F75"/>
    <w:rsid w:val="0036170E"/>
    <w:rsid w:val="00367DD2"/>
    <w:rsid w:val="003769E3"/>
    <w:rsid w:val="00387F26"/>
    <w:rsid w:val="0039605C"/>
    <w:rsid w:val="003A7F8E"/>
    <w:rsid w:val="003B3B4B"/>
    <w:rsid w:val="003B5E6F"/>
    <w:rsid w:val="003C429A"/>
    <w:rsid w:val="003C4B7C"/>
    <w:rsid w:val="003D6367"/>
    <w:rsid w:val="003E144F"/>
    <w:rsid w:val="003E5741"/>
    <w:rsid w:val="003F0359"/>
    <w:rsid w:val="00404DFA"/>
    <w:rsid w:val="00420813"/>
    <w:rsid w:val="004267FF"/>
    <w:rsid w:val="004313D1"/>
    <w:rsid w:val="00437900"/>
    <w:rsid w:val="00444818"/>
    <w:rsid w:val="0044531F"/>
    <w:rsid w:val="00455BE4"/>
    <w:rsid w:val="004611C9"/>
    <w:rsid w:val="004611F2"/>
    <w:rsid w:val="004670DA"/>
    <w:rsid w:val="004706E5"/>
    <w:rsid w:val="0047178B"/>
    <w:rsid w:val="004819C8"/>
    <w:rsid w:val="0048654F"/>
    <w:rsid w:val="00497BE5"/>
    <w:rsid w:val="004A35D9"/>
    <w:rsid w:val="004B737C"/>
    <w:rsid w:val="004C70FB"/>
    <w:rsid w:val="004D2D03"/>
    <w:rsid w:val="004D5B96"/>
    <w:rsid w:val="004E5DFB"/>
    <w:rsid w:val="004F15B3"/>
    <w:rsid w:val="004F67A0"/>
    <w:rsid w:val="004F79DF"/>
    <w:rsid w:val="005054B2"/>
    <w:rsid w:val="005054E2"/>
    <w:rsid w:val="005252DB"/>
    <w:rsid w:val="00542731"/>
    <w:rsid w:val="0054348A"/>
    <w:rsid w:val="00546EFB"/>
    <w:rsid w:val="00564EC1"/>
    <w:rsid w:val="00571D98"/>
    <w:rsid w:val="00571E52"/>
    <w:rsid w:val="005820FA"/>
    <w:rsid w:val="00592C53"/>
    <w:rsid w:val="005A74CE"/>
    <w:rsid w:val="005C123B"/>
    <w:rsid w:val="005C272A"/>
    <w:rsid w:val="005E1D91"/>
    <w:rsid w:val="0060683E"/>
    <w:rsid w:val="00606B63"/>
    <w:rsid w:val="00636EA0"/>
    <w:rsid w:val="00643433"/>
    <w:rsid w:val="006469CF"/>
    <w:rsid w:val="006645C8"/>
    <w:rsid w:val="006766F5"/>
    <w:rsid w:val="006800A0"/>
    <w:rsid w:val="006957DE"/>
    <w:rsid w:val="00696089"/>
    <w:rsid w:val="006A2534"/>
    <w:rsid w:val="006A42EB"/>
    <w:rsid w:val="006B246C"/>
    <w:rsid w:val="006B530D"/>
    <w:rsid w:val="006D78A2"/>
    <w:rsid w:val="006E6554"/>
    <w:rsid w:val="006F01BA"/>
    <w:rsid w:val="006F475C"/>
    <w:rsid w:val="00707BBA"/>
    <w:rsid w:val="0071242B"/>
    <w:rsid w:val="0074616E"/>
    <w:rsid w:val="00747EAF"/>
    <w:rsid w:val="00784E00"/>
    <w:rsid w:val="0078647E"/>
    <w:rsid w:val="007964C5"/>
    <w:rsid w:val="007A0612"/>
    <w:rsid w:val="007B1C3E"/>
    <w:rsid w:val="007B3CD6"/>
    <w:rsid w:val="007C0D83"/>
    <w:rsid w:val="007C2931"/>
    <w:rsid w:val="007C3462"/>
    <w:rsid w:val="007D4801"/>
    <w:rsid w:val="007D747F"/>
    <w:rsid w:val="007D7EC2"/>
    <w:rsid w:val="007E3246"/>
    <w:rsid w:val="007E6561"/>
    <w:rsid w:val="007F7E1B"/>
    <w:rsid w:val="008015CF"/>
    <w:rsid w:val="0080524D"/>
    <w:rsid w:val="00816823"/>
    <w:rsid w:val="00833C12"/>
    <w:rsid w:val="00836027"/>
    <w:rsid w:val="00836086"/>
    <w:rsid w:val="00840048"/>
    <w:rsid w:val="008462A0"/>
    <w:rsid w:val="00853E9B"/>
    <w:rsid w:val="00853F95"/>
    <w:rsid w:val="00857D29"/>
    <w:rsid w:val="0087533E"/>
    <w:rsid w:val="0088518A"/>
    <w:rsid w:val="008B336F"/>
    <w:rsid w:val="008B44FB"/>
    <w:rsid w:val="008C18C1"/>
    <w:rsid w:val="008E4761"/>
    <w:rsid w:val="008F22D7"/>
    <w:rsid w:val="008F7F40"/>
    <w:rsid w:val="009013F9"/>
    <w:rsid w:val="00902F62"/>
    <w:rsid w:val="009071E3"/>
    <w:rsid w:val="00917264"/>
    <w:rsid w:val="00927FC8"/>
    <w:rsid w:val="00931335"/>
    <w:rsid w:val="00931FE4"/>
    <w:rsid w:val="00940564"/>
    <w:rsid w:val="00943A58"/>
    <w:rsid w:val="00945139"/>
    <w:rsid w:val="0094796E"/>
    <w:rsid w:val="00960AE4"/>
    <w:rsid w:val="00965098"/>
    <w:rsid w:val="00965C08"/>
    <w:rsid w:val="009967A5"/>
    <w:rsid w:val="009C10FF"/>
    <w:rsid w:val="009D7ED3"/>
    <w:rsid w:val="009E1956"/>
    <w:rsid w:val="009E6AB4"/>
    <w:rsid w:val="00A046D3"/>
    <w:rsid w:val="00A06441"/>
    <w:rsid w:val="00A127C4"/>
    <w:rsid w:val="00A270A9"/>
    <w:rsid w:val="00A27621"/>
    <w:rsid w:val="00A32305"/>
    <w:rsid w:val="00A349C4"/>
    <w:rsid w:val="00A45E7F"/>
    <w:rsid w:val="00A518D1"/>
    <w:rsid w:val="00A5316D"/>
    <w:rsid w:val="00A5404B"/>
    <w:rsid w:val="00A6779D"/>
    <w:rsid w:val="00A70E2C"/>
    <w:rsid w:val="00A7622A"/>
    <w:rsid w:val="00A93300"/>
    <w:rsid w:val="00A97CE3"/>
    <w:rsid w:val="00AA0BD5"/>
    <w:rsid w:val="00AB23BD"/>
    <w:rsid w:val="00AB51B1"/>
    <w:rsid w:val="00AB591C"/>
    <w:rsid w:val="00AC68BC"/>
    <w:rsid w:val="00AD0331"/>
    <w:rsid w:val="00AE00FC"/>
    <w:rsid w:val="00AE720D"/>
    <w:rsid w:val="00AF3584"/>
    <w:rsid w:val="00B14781"/>
    <w:rsid w:val="00B17307"/>
    <w:rsid w:val="00B17473"/>
    <w:rsid w:val="00B26BE1"/>
    <w:rsid w:val="00B26DC2"/>
    <w:rsid w:val="00B32471"/>
    <w:rsid w:val="00B3548E"/>
    <w:rsid w:val="00B364CF"/>
    <w:rsid w:val="00B518CA"/>
    <w:rsid w:val="00B54BA3"/>
    <w:rsid w:val="00B60B62"/>
    <w:rsid w:val="00B6456E"/>
    <w:rsid w:val="00B704C4"/>
    <w:rsid w:val="00B75B23"/>
    <w:rsid w:val="00B819D5"/>
    <w:rsid w:val="00B81DB0"/>
    <w:rsid w:val="00B825EB"/>
    <w:rsid w:val="00B96CEC"/>
    <w:rsid w:val="00BA470A"/>
    <w:rsid w:val="00BE0F10"/>
    <w:rsid w:val="00BF2054"/>
    <w:rsid w:val="00C0118F"/>
    <w:rsid w:val="00C029EB"/>
    <w:rsid w:val="00C11181"/>
    <w:rsid w:val="00C11D53"/>
    <w:rsid w:val="00C17F1B"/>
    <w:rsid w:val="00C2392E"/>
    <w:rsid w:val="00C37E32"/>
    <w:rsid w:val="00C4325E"/>
    <w:rsid w:val="00C447E6"/>
    <w:rsid w:val="00C62A61"/>
    <w:rsid w:val="00C62D8A"/>
    <w:rsid w:val="00C677A3"/>
    <w:rsid w:val="00C67813"/>
    <w:rsid w:val="00C802A3"/>
    <w:rsid w:val="00C95C31"/>
    <w:rsid w:val="00CA0202"/>
    <w:rsid w:val="00CB255C"/>
    <w:rsid w:val="00CB3576"/>
    <w:rsid w:val="00CB35F5"/>
    <w:rsid w:val="00CC5A13"/>
    <w:rsid w:val="00CC640E"/>
    <w:rsid w:val="00CE57BE"/>
    <w:rsid w:val="00CE69D3"/>
    <w:rsid w:val="00D01DDE"/>
    <w:rsid w:val="00D049DF"/>
    <w:rsid w:val="00D06920"/>
    <w:rsid w:val="00D07519"/>
    <w:rsid w:val="00D21CCC"/>
    <w:rsid w:val="00D228B2"/>
    <w:rsid w:val="00D44B68"/>
    <w:rsid w:val="00D46775"/>
    <w:rsid w:val="00D61DFB"/>
    <w:rsid w:val="00D87932"/>
    <w:rsid w:val="00D949A8"/>
    <w:rsid w:val="00DA1171"/>
    <w:rsid w:val="00DB59A7"/>
    <w:rsid w:val="00DC4C7E"/>
    <w:rsid w:val="00DC5DF3"/>
    <w:rsid w:val="00DC6D48"/>
    <w:rsid w:val="00DE237E"/>
    <w:rsid w:val="00DE5952"/>
    <w:rsid w:val="00DF0054"/>
    <w:rsid w:val="00E01989"/>
    <w:rsid w:val="00E5141A"/>
    <w:rsid w:val="00E52353"/>
    <w:rsid w:val="00E532C1"/>
    <w:rsid w:val="00E61BCE"/>
    <w:rsid w:val="00E6232E"/>
    <w:rsid w:val="00E822E4"/>
    <w:rsid w:val="00E91DB7"/>
    <w:rsid w:val="00EA4F07"/>
    <w:rsid w:val="00EB3237"/>
    <w:rsid w:val="00EC68A8"/>
    <w:rsid w:val="00ED3294"/>
    <w:rsid w:val="00ED467B"/>
    <w:rsid w:val="00EF5454"/>
    <w:rsid w:val="00EF75F1"/>
    <w:rsid w:val="00EF7D09"/>
    <w:rsid w:val="00F017A8"/>
    <w:rsid w:val="00F01D51"/>
    <w:rsid w:val="00F17772"/>
    <w:rsid w:val="00F363A6"/>
    <w:rsid w:val="00F40F9E"/>
    <w:rsid w:val="00F5530D"/>
    <w:rsid w:val="00F620BF"/>
    <w:rsid w:val="00F71437"/>
    <w:rsid w:val="00F72D37"/>
    <w:rsid w:val="00F8618D"/>
    <w:rsid w:val="00F90E3A"/>
    <w:rsid w:val="00F926A0"/>
    <w:rsid w:val="00FB3D79"/>
    <w:rsid w:val="00FC7DC5"/>
    <w:rsid w:val="00FD2781"/>
    <w:rsid w:val="00FE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A383C"/>
  <w15:chartTrackingRefBased/>
  <w15:docId w15:val="{48C330E0-5432-3447-9CF5-9936E5F54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CA"/>
    <w:pPr>
      <w:spacing w:before="0" w:beforeAutospacing="0" w:after="160" w:afterAutospacing="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ul, Andrew A.</dc:creator>
  <cp:keywords/>
  <dc:description/>
  <cp:lastModifiedBy>Sproul, Andrew A.</cp:lastModifiedBy>
  <cp:revision>1</cp:revision>
  <dcterms:created xsi:type="dcterms:W3CDTF">2025-01-12T13:22:00Z</dcterms:created>
  <dcterms:modified xsi:type="dcterms:W3CDTF">2025-01-12T13:23:00Z</dcterms:modified>
</cp:coreProperties>
</file>